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3B32BD" w14:textId="77777777" w:rsidR="0027199C" w:rsidRPr="008C2C86" w:rsidRDefault="0027199C" w:rsidP="0027199C">
      <w:pPr>
        <w:spacing w:after="0" w:line="360" w:lineRule="auto"/>
        <w:jc w:val="both"/>
        <w:rPr>
          <w:rFonts w:ascii="Arial" w:eastAsia="Arial" w:hAnsi="Arial" w:cs="Arial"/>
          <w:b/>
          <w:bCs/>
          <w:sz w:val="24"/>
          <w:szCs w:val="24"/>
          <w:lang w:val="en-GB"/>
        </w:rPr>
      </w:pPr>
      <w:r w:rsidRPr="008C2C86">
        <w:rPr>
          <w:rFonts w:ascii="Arial" w:eastAsia="Arial" w:hAnsi="Arial" w:cs="Arial"/>
          <w:b/>
          <w:bCs/>
          <w:sz w:val="24"/>
          <w:szCs w:val="24"/>
          <w:lang w:val="en-GB"/>
        </w:rPr>
        <w:t>Supplementary Information</w:t>
      </w:r>
    </w:p>
    <w:p w14:paraId="63168ACC" w14:textId="77777777" w:rsidR="0027199C" w:rsidRPr="008C2C86" w:rsidRDefault="0027199C" w:rsidP="0027199C">
      <w:pPr>
        <w:spacing w:after="0" w:line="360" w:lineRule="auto"/>
        <w:jc w:val="both"/>
        <w:rPr>
          <w:rFonts w:ascii="Arial" w:eastAsia="Arial" w:hAnsi="Arial" w:cs="Arial"/>
          <w:b/>
          <w:bCs/>
          <w:sz w:val="24"/>
          <w:szCs w:val="24"/>
          <w:lang w:val="en-GB"/>
        </w:rPr>
      </w:pPr>
    </w:p>
    <w:p w14:paraId="72D7A3F9" w14:textId="77777777" w:rsidR="0027199C" w:rsidRPr="008C2C86" w:rsidRDefault="0027199C" w:rsidP="0027199C">
      <w:pPr>
        <w:spacing w:after="0" w:line="360" w:lineRule="auto"/>
        <w:jc w:val="both"/>
        <w:rPr>
          <w:rFonts w:ascii="Arial" w:eastAsia="Arial" w:hAnsi="Arial" w:cs="Arial"/>
          <w:b/>
          <w:bCs/>
          <w:sz w:val="24"/>
          <w:szCs w:val="24"/>
          <w:lang w:val="en-GB"/>
        </w:rPr>
      </w:pPr>
      <w:r w:rsidRPr="008C2C86">
        <w:rPr>
          <w:rFonts w:ascii="Arial" w:eastAsia="Arial" w:hAnsi="Arial" w:cs="Arial"/>
          <w:b/>
          <w:bCs/>
          <w:sz w:val="24"/>
          <w:szCs w:val="24"/>
          <w:lang w:val="en-GB"/>
        </w:rPr>
        <w:t>From Expectations to Experiences: A Systematic Review of Patient Perspectives on Robotic Surgery</w:t>
      </w:r>
    </w:p>
    <w:p w14:paraId="55BA8EED" w14:textId="77777777" w:rsidR="0027199C" w:rsidRPr="008C2C86" w:rsidRDefault="0027199C" w:rsidP="0027199C">
      <w:pPr>
        <w:spacing w:line="480" w:lineRule="auto"/>
        <w:jc w:val="both"/>
        <w:rPr>
          <w:rFonts w:ascii="Arial" w:eastAsia="Arial" w:hAnsi="Arial" w:cs="Arial"/>
          <w:i/>
          <w:iCs/>
          <w:noProof/>
          <w:color w:val="000000" w:themeColor="text1"/>
          <w:sz w:val="24"/>
          <w:szCs w:val="24"/>
          <w:vertAlign w:val="superscript"/>
          <w:lang w:val="en-GB"/>
        </w:rPr>
      </w:pPr>
      <w:r w:rsidRPr="008C2C86">
        <w:rPr>
          <w:rFonts w:ascii="Arial" w:eastAsia="Arial" w:hAnsi="Arial" w:cs="Arial"/>
          <w:i/>
          <w:iCs/>
          <w:color w:val="000000" w:themeColor="text1"/>
          <w:sz w:val="24"/>
          <w:szCs w:val="24"/>
          <w:lang w:val="en-GB"/>
        </w:rPr>
        <w:t>B Jauniaux</w:t>
      </w:r>
      <w:r w:rsidRPr="008C2C86">
        <w:rPr>
          <w:rFonts w:ascii="Arial" w:eastAsia="Arial" w:hAnsi="Arial" w:cs="Arial"/>
          <w:i/>
          <w:iCs/>
          <w:color w:val="000000" w:themeColor="text1"/>
          <w:sz w:val="24"/>
          <w:szCs w:val="24"/>
          <w:vertAlign w:val="superscript"/>
          <w:lang w:val="en-GB"/>
        </w:rPr>
        <w:t>1</w:t>
      </w:r>
      <w:r w:rsidRPr="008C2C86">
        <w:rPr>
          <w:rFonts w:ascii="Arial" w:eastAsia="Arial" w:hAnsi="Arial" w:cs="Arial"/>
          <w:i/>
          <w:iCs/>
          <w:color w:val="000000" w:themeColor="text1"/>
          <w:sz w:val="24"/>
          <w:szCs w:val="24"/>
          <w:lang w:val="en-GB"/>
        </w:rPr>
        <w:t>, A Anand</w:t>
      </w:r>
      <w:r w:rsidRPr="008C2C86">
        <w:rPr>
          <w:rFonts w:ascii="Arial" w:eastAsia="Arial" w:hAnsi="Arial" w:cs="Arial"/>
          <w:i/>
          <w:iCs/>
          <w:color w:val="000000" w:themeColor="text1"/>
          <w:sz w:val="24"/>
          <w:szCs w:val="24"/>
          <w:vertAlign w:val="superscript"/>
          <w:lang w:val="en-GB"/>
        </w:rPr>
        <w:t>2</w:t>
      </w:r>
      <w:r w:rsidRPr="008C2C86">
        <w:rPr>
          <w:rFonts w:ascii="Arial" w:eastAsia="Arial" w:hAnsi="Arial" w:cs="Arial"/>
          <w:i/>
          <w:iCs/>
          <w:color w:val="000000" w:themeColor="text1"/>
          <w:sz w:val="24"/>
          <w:szCs w:val="24"/>
          <w:lang w:val="en-GB"/>
        </w:rPr>
        <w:t>, R Abbas</w:t>
      </w:r>
      <w:r w:rsidRPr="008C2C86">
        <w:rPr>
          <w:rFonts w:ascii="Arial" w:eastAsia="Arial" w:hAnsi="Arial" w:cs="Arial"/>
          <w:i/>
          <w:iCs/>
          <w:color w:val="000000" w:themeColor="text1"/>
          <w:sz w:val="24"/>
          <w:szCs w:val="24"/>
          <w:vertAlign w:val="superscript"/>
          <w:lang w:val="en-GB"/>
        </w:rPr>
        <w:t>2</w:t>
      </w:r>
      <w:r w:rsidRPr="008C2C86">
        <w:rPr>
          <w:rFonts w:ascii="Arial" w:eastAsia="Arial" w:hAnsi="Arial" w:cs="Arial"/>
          <w:i/>
          <w:iCs/>
          <w:color w:val="000000" w:themeColor="text1"/>
          <w:sz w:val="24"/>
          <w:szCs w:val="24"/>
          <w:lang w:val="en-GB"/>
        </w:rPr>
        <w:t>, DP Harji</w:t>
      </w:r>
      <w:r w:rsidRPr="008C2C86">
        <w:rPr>
          <w:rFonts w:ascii="Arial" w:eastAsia="Arial" w:hAnsi="Arial" w:cs="Arial"/>
          <w:i/>
          <w:iCs/>
          <w:color w:val="000000" w:themeColor="text1"/>
          <w:sz w:val="24"/>
          <w:szCs w:val="24"/>
          <w:vertAlign w:val="superscript"/>
          <w:lang w:val="en-GB"/>
        </w:rPr>
        <w:t>1,3,4</w:t>
      </w:r>
    </w:p>
    <w:p w14:paraId="710A0385" w14:textId="77777777" w:rsidR="0027199C" w:rsidRPr="008C2C86" w:rsidRDefault="0027199C" w:rsidP="0027199C">
      <w:pPr>
        <w:spacing w:line="360" w:lineRule="auto"/>
        <w:jc w:val="both"/>
        <w:rPr>
          <w:rFonts w:ascii="Arial" w:eastAsia="Arial" w:hAnsi="Arial" w:cs="Arial"/>
          <w:color w:val="000000" w:themeColor="text1"/>
          <w:sz w:val="24"/>
          <w:szCs w:val="24"/>
          <w:lang w:val="en-GB"/>
        </w:rPr>
      </w:pP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>Benoit</w:t>
      </w:r>
      <w:r w:rsidRPr="008C2C86"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 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>Jauniaux</w:t>
      </w:r>
      <w:r w:rsidRPr="008C2C86"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, 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1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>Department of Colorectal Surgery, Manchester University NHS Foundation Trust, Manchester, UK</w:t>
      </w:r>
      <w:r w:rsidRPr="008C2C86"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; </w:t>
      </w:r>
      <w:hyperlink r:id="rId7">
        <w:r w:rsidRPr="008C2C86">
          <w:rPr>
            <w:rStyle w:val="Hyperlink"/>
            <w:rFonts w:ascii="Arial" w:eastAsia="Arial" w:hAnsi="Arial" w:cs="Arial"/>
            <w:sz w:val="24"/>
            <w:szCs w:val="24"/>
            <w:lang w:val="en-GB"/>
          </w:rPr>
          <w:t>benoit.jaunaux@doctors.org.uk</w:t>
        </w:r>
      </w:hyperlink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>, ORCID ID 0000-0002-2527-2112</w:t>
      </w:r>
    </w:p>
    <w:p w14:paraId="2835F4F6" w14:textId="77777777" w:rsidR="0027199C" w:rsidRPr="008C2C86" w:rsidRDefault="0027199C" w:rsidP="0027199C">
      <w:pPr>
        <w:spacing w:line="360" w:lineRule="auto"/>
        <w:jc w:val="both"/>
        <w:rPr>
          <w:rFonts w:ascii="Arial" w:eastAsia="Arial" w:hAnsi="Arial" w:cs="Arial"/>
          <w:color w:val="FF0000"/>
          <w:sz w:val="24"/>
          <w:szCs w:val="24"/>
          <w:lang w:val="en-GB"/>
        </w:rPr>
      </w:pP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Ajitesh Anand, 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2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>University of Manchester, Manchester, UK; ajitesh.anand@doctors.org.uk, ORCID ID 0000-0003-0184-841X</w:t>
      </w:r>
    </w:p>
    <w:p w14:paraId="39034DB8" w14:textId="6D8F1B3D" w:rsidR="0027199C" w:rsidRPr="00D03C57" w:rsidRDefault="0027199C" w:rsidP="0027199C">
      <w:pPr>
        <w:spacing w:line="360" w:lineRule="auto"/>
        <w:jc w:val="both"/>
        <w:rPr>
          <w:rFonts w:ascii="Arial" w:eastAsia="Arial" w:hAnsi="Arial" w:cs="Arial"/>
          <w:color w:val="000000" w:themeColor="text1"/>
          <w:sz w:val="24"/>
          <w:szCs w:val="24"/>
        </w:rPr>
      </w:pP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Rahma Abbass, 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2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University of Manchester, Manchester, UK; </w:t>
      </w:r>
      <w:hyperlink r:id="rId8" w:history="1">
        <w:r w:rsidRPr="008C2C86">
          <w:rPr>
            <w:rStyle w:val="Hyperlink"/>
            <w:rFonts w:ascii="Arial" w:eastAsia="Arial" w:hAnsi="Arial" w:cs="Arial"/>
            <w:sz w:val="24"/>
            <w:szCs w:val="24"/>
            <w:lang w:val="en-GB"/>
          </w:rPr>
          <w:t>rahmaaabbas02@gmail.com</w:t>
        </w:r>
      </w:hyperlink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, ORCID ID </w:t>
      </w:r>
      <w:r w:rsidR="00D03C57" w:rsidRPr="004E2B07">
        <w:rPr>
          <w:rFonts w:ascii="Arial" w:eastAsia="Arial" w:hAnsi="Arial" w:cs="Arial"/>
          <w:color w:val="000000" w:themeColor="text1"/>
          <w:sz w:val="24"/>
          <w:szCs w:val="24"/>
        </w:rPr>
        <w:t>0009-0002-7966-5277</w:t>
      </w:r>
    </w:p>
    <w:p w14:paraId="4EC96934" w14:textId="77777777" w:rsidR="0027199C" w:rsidRPr="008C2C86" w:rsidRDefault="0027199C" w:rsidP="0027199C">
      <w:pPr>
        <w:spacing w:line="360" w:lineRule="auto"/>
        <w:jc w:val="both"/>
        <w:rPr>
          <w:rFonts w:ascii="Arial" w:eastAsia="Arial" w:hAnsi="Arial" w:cs="Arial"/>
          <w:color w:val="000000" w:themeColor="text1"/>
          <w:sz w:val="24"/>
          <w:szCs w:val="24"/>
          <w:lang w:val="en-GB"/>
        </w:rPr>
      </w:pP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>Deena Harji</w:t>
      </w:r>
      <w:r w:rsidRPr="008C2C86"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, 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1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Department of Colorectal Surgery, Manchester University NHS Foundation Trust, Manchester, UK, 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4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Robotics and Digital Surgery Initiative, Royal College of Surgeons of England, England, 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5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 Clinical Trials Research Unit, Leeds Institute of Clinical Trials Research, University of Leeds, Leeds, UK; d.harji@leeds.ac.uk ORCID ID 0000-0002-8493-3312</w:t>
      </w:r>
    </w:p>
    <w:p w14:paraId="1FD5D62C" w14:textId="77777777" w:rsidR="0027199C" w:rsidRPr="008C2C86" w:rsidRDefault="0027199C" w:rsidP="0027199C">
      <w:pPr>
        <w:spacing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GB"/>
        </w:rPr>
      </w:pPr>
      <w:r w:rsidRPr="008C2C86"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GB"/>
        </w:rPr>
        <w:t xml:space="preserve">Corresponding author: 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Deena Harji, 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1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Department of Colorectal Surgery, Manchester University NHS Foundation Trust, Manchester, UK, 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4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Robotics and Digital Surgery Initiative, Royal College of Surgeons of England, England, 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5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>Clinical Trials Research Unit, Leeds Institute of Clinical Trials Research, University of Leeds, Leeds, UK; d.harji@leeds.ac.uk</w:t>
      </w:r>
    </w:p>
    <w:p w14:paraId="69860723" w14:textId="77777777" w:rsidR="0027199C" w:rsidRPr="008C2C86" w:rsidRDefault="0027199C" w:rsidP="0027199C">
      <w:pPr>
        <w:rPr>
          <w:rFonts w:ascii="Arial" w:eastAsia="Arial" w:hAnsi="Arial" w:cs="Arial"/>
          <w:b/>
          <w:bCs/>
          <w:sz w:val="24"/>
          <w:szCs w:val="24"/>
          <w:lang w:val="en-GB"/>
        </w:rPr>
      </w:pPr>
    </w:p>
    <w:p w14:paraId="55CCA98C" w14:textId="77777777" w:rsidR="0027199C" w:rsidRPr="008C2C86" w:rsidRDefault="0027199C" w:rsidP="0027199C">
      <w:pPr>
        <w:rPr>
          <w:rFonts w:ascii="Arial" w:eastAsia="Arial" w:hAnsi="Arial" w:cs="Arial"/>
          <w:b/>
          <w:bCs/>
          <w:sz w:val="24"/>
          <w:szCs w:val="24"/>
          <w:lang w:val="en-GB"/>
        </w:rPr>
      </w:pPr>
    </w:p>
    <w:p w14:paraId="279145EA" w14:textId="77777777" w:rsidR="0027199C" w:rsidRPr="008C2C86" w:rsidRDefault="0027199C" w:rsidP="0027199C">
      <w:pPr>
        <w:rPr>
          <w:rFonts w:ascii="Arial" w:eastAsia="Arial" w:hAnsi="Arial" w:cs="Arial"/>
          <w:b/>
          <w:bCs/>
          <w:sz w:val="24"/>
          <w:szCs w:val="24"/>
          <w:lang w:val="en-GB"/>
        </w:rPr>
      </w:pPr>
    </w:p>
    <w:p w14:paraId="0B33E49F" w14:textId="77777777" w:rsidR="0027199C" w:rsidRPr="008C2C86" w:rsidRDefault="0027199C" w:rsidP="0027199C">
      <w:pPr>
        <w:rPr>
          <w:rFonts w:ascii="Arial" w:eastAsia="Arial" w:hAnsi="Arial" w:cs="Arial"/>
          <w:b/>
          <w:bCs/>
          <w:sz w:val="24"/>
          <w:szCs w:val="24"/>
          <w:lang w:val="en-GB"/>
        </w:rPr>
      </w:pPr>
    </w:p>
    <w:p w14:paraId="60D66D98" w14:textId="77777777" w:rsidR="0027199C" w:rsidRPr="008C2C86" w:rsidRDefault="0027199C" w:rsidP="0027199C">
      <w:pPr>
        <w:rPr>
          <w:rFonts w:ascii="Arial" w:eastAsia="Arial" w:hAnsi="Arial" w:cs="Arial"/>
          <w:b/>
          <w:bCs/>
          <w:sz w:val="24"/>
          <w:szCs w:val="24"/>
          <w:lang w:val="en-GB"/>
        </w:rPr>
      </w:pPr>
    </w:p>
    <w:p w14:paraId="1D374526" w14:textId="77777777" w:rsidR="0027199C" w:rsidRPr="008C2C86" w:rsidRDefault="0027199C" w:rsidP="0027199C">
      <w:pPr>
        <w:rPr>
          <w:rFonts w:ascii="Arial" w:eastAsia="Arial" w:hAnsi="Arial" w:cs="Arial"/>
          <w:b/>
          <w:bCs/>
          <w:sz w:val="24"/>
          <w:szCs w:val="24"/>
          <w:lang w:val="en-GB"/>
        </w:rPr>
      </w:pPr>
    </w:p>
    <w:p w14:paraId="6C648FFA" w14:textId="77777777" w:rsidR="0027199C" w:rsidRPr="008C2C86" w:rsidRDefault="0027199C" w:rsidP="0027199C">
      <w:pPr>
        <w:rPr>
          <w:rFonts w:ascii="Arial" w:hAnsi="Arial" w:cs="Arial"/>
          <w:lang w:val="en-GB"/>
        </w:rPr>
      </w:pPr>
    </w:p>
    <w:p w14:paraId="68F46D78" w14:textId="77777777" w:rsidR="0027199C" w:rsidRPr="008C2C86" w:rsidRDefault="0027199C" w:rsidP="0027199C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Cs/>
          <w:shd w:val="clear" w:color="auto" w:fill="FFFFFF"/>
          <w:lang w:val="en-GB"/>
        </w:rPr>
        <w:sectPr w:rsidR="0027199C" w:rsidRPr="008C2C86" w:rsidSect="0027199C">
          <w:headerReference w:type="default" r:id="rId9"/>
          <w:footerReference w:type="even" r:id="rId10"/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1873FB" w14:textId="0B1A22E0" w:rsidR="0027199C" w:rsidRDefault="000E5EA0" w:rsidP="0027199C">
      <w:pPr>
        <w:rPr>
          <w:rFonts w:ascii="Arial" w:hAnsi="Arial" w:cs="Arial"/>
          <w:b/>
          <w:bCs/>
          <w:lang w:val="en-GB"/>
        </w:rPr>
      </w:pPr>
      <w:r w:rsidRPr="000E5EA0">
        <w:rPr>
          <w:rFonts w:ascii="Arial" w:hAnsi="Arial" w:cs="Arial"/>
          <w:b/>
          <w:bCs/>
          <w:lang w:val="en-GB"/>
        </w:rPr>
        <w:lastRenderedPageBreak/>
        <w:t>Table S</w:t>
      </w:r>
      <w:r w:rsidR="00077D87">
        <w:rPr>
          <w:rFonts w:ascii="Arial" w:hAnsi="Arial" w:cs="Arial"/>
          <w:b/>
          <w:bCs/>
          <w:lang w:val="en-GB"/>
        </w:rPr>
        <w:t>5</w:t>
      </w:r>
      <w:r w:rsidRPr="000E5EA0">
        <w:rPr>
          <w:rFonts w:ascii="Arial" w:hAnsi="Arial" w:cs="Arial"/>
          <w:b/>
          <w:bCs/>
          <w:lang w:val="en-GB"/>
        </w:rPr>
        <w:t xml:space="preserve">. </w:t>
      </w:r>
      <w:r w:rsidR="00077D87" w:rsidRPr="00077D87">
        <w:rPr>
          <w:rFonts w:ascii="Arial" w:hAnsi="Arial" w:cs="Arial"/>
          <w:b/>
          <w:bCs/>
          <w:lang w:val="en-GB"/>
        </w:rPr>
        <w:t xml:space="preserve">A: Quality assessment of all quantitative </w:t>
      </w:r>
      <w:r w:rsidR="00565A94">
        <w:rPr>
          <w:rFonts w:ascii="Arial" w:hAnsi="Arial" w:cs="Arial"/>
          <w:b/>
          <w:bCs/>
          <w:lang w:val="en-GB"/>
        </w:rPr>
        <w:t xml:space="preserve">and mixed-methods </w:t>
      </w:r>
      <w:r w:rsidR="00077D87" w:rsidRPr="00077D87">
        <w:rPr>
          <w:rFonts w:ascii="Arial" w:hAnsi="Arial" w:cs="Arial"/>
          <w:b/>
          <w:bCs/>
          <w:lang w:val="en-GB"/>
        </w:rPr>
        <w:t>studies. B: Quality assessment of qualitative studies.</w:t>
      </w:r>
    </w:p>
    <w:tbl>
      <w:tblPr>
        <w:tblStyle w:val="PlainTable5"/>
        <w:tblW w:w="16160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10"/>
        <w:gridCol w:w="2291"/>
        <w:gridCol w:w="1952"/>
        <w:gridCol w:w="1559"/>
        <w:gridCol w:w="1276"/>
        <w:gridCol w:w="1134"/>
        <w:gridCol w:w="1417"/>
        <w:gridCol w:w="1276"/>
        <w:gridCol w:w="1276"/>
        <w:gridCol w:w="1276"/>
        <w:gridCol w:w="1134"/>
        <w:gridCol w:w="1559"/>
      </w:tblGrid>
      <w:tr w:rsidR="00332CD6" w:rsidRPr="00332CD6" w14:paraId="693996DE" w14:textId="77777777" w:rsidTr="00332CD6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" w:type="dxa"/>
          <w:trHeight w:val="2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150" w:type="dxa"/>
            <w:gridSpan w:val="11"/>
            <w:noWrap/>
            <w:hideMark/>
          </w:tcPr>
          <w:p w14:paraId="71C399FD" w14:textId="2CEADFEE" w:rsidR="00332CD6" w:rsidRPr="00A148F2" w:rsidRDefault="00332CD6" w:rsidP="00A148F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148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ality assessment of all quantitative studies</w:t>
            </w:r>
          </w:p>
        </w:tc>
      </w:tr>
      <w:tr w:rsidR="00332CD6" w:rsidRPr="00332CD6" w14:paraId="010F7A55" w14:textId="77777777" w:rsidTr="0033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gridSpan w:val="2"/>
            <w:hideMark/>
          </w:tcPr>
          <w:p w14:paraId="615DBC8E" w14:textId="77777777" w:rsidR="00332CD6" w:rsidRPr="00332CD6" w:rsidRDefault="00332CD6" w:rsidP="00332C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uthor(s), country</w:t>
            </w:r>
          </w:p>
        </w:tc>
        <w:tc>
          <w:tcPr>
            <w:tcW w:w="1952" w:type="dxa"/>
            <w:hideMark/>
          </w:tcPr>
          <w:p w14:paraId="641781BB" w14:textId="77777777" w:rsidR="00332CD6" w:rsidRPr="00332CD6" w:rsidRDefault="00332CD6" w:rsidP="00332C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id the study address a clearly focused issue?</w:t>
            </w:r>
          </w:p>
        </w:tc>
        <w:tc>
          <w:tcPr>
            <w:tcW w:w="1559" w:type="dxa"/>
            <w:hideMark/>
          </w:tcPr>
          <w:p w14:paraId="74D8BD38" w14:textId="77777777" w:rsidR="00332CD6" w:rsidRPr="00332CD6" w:rsidRDefault="00332CD6" w:rsidP="00332C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id the authors use an appropriate method to answer their question?</w:t>
            </w:r>
          </w:p>
        </w:tc>
        <w:tc>
          <w:tcPr>
            <w:tcW w:w="1276" w:type="dxa"/>
            <w:hideMark/>
          </w:tcPr>
          <w:p w14:paraId="39E008D4" w14:textId="77777777" w:rsidR="00332CD6" w:rsidRPr="00332CD6" w:rsidRDefault="00332CD6" w:rsidP="00332C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Were the subjects recruited in an acceptable way?</w:t>
            </w:r>
          </w:p>
        </w:tc>
        <w:tc>
          <w:tcPr>
            <w:tcW w:w="1134" w:type="dxa"/>
            <w:hideMark/>
          </w:tcPr>
          <w:p w14:paraId="62BF6DAD" w14:textId="77777777" w:rsidR="00332CD6" w:rsidRPr="00332CD6" w:rsidRDefault="00332CD6" w:rsidP="00332C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Were the measures accurately measured to reduce bias?</w:t>
            </w:r>
          </w:p>
        </w:tc>
        <w:tc>
          <w:tcPr>
            <w:tcW w:w="1417" w:type="dxa"/>
            <w:hideMark/>
          </w:tcPr>
          <w:p w14:paraId="64DF7CAF" w14:textId="77777777" w:rsidR="00332CD6" w:rsidRPr="00332CD6" w:rsidRDefault="00332CD6" w:rsidP="00332C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Were the data collected in a way that addressed the research issue?</w:t>
            </w:r>
          </w:p>
        </w:tc>
        <w:tc>
          <w:tcPr>
            <w:tcW w:w="1276" w:type="dxa"/>
            <w:hideMark/>
          </w:tcPr>
          <w:p w14:paraId="6CBF228F" w14:textId="77777777" w:rsidR="00332CD6" w:rsidRPr="00332CD6" w:rsidRDefault="00332CD6" w:rsidP="00332C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id the study have enough participants to minimise the play of chance?</w:t>
            </w:r>
          </w:p>
        </w:tc>
        <w:tc>
          <w:tcPr>
            <w:tcW w:w="1276" w:type="dxa"/>
            <w:hideMark/>
          </w:tcPr>
          <w:p w14:paraId="7B9DB1BF" w14:textId="77777777" w:rsidR="00332CD6" w:rsidRPr="00332CD6" w:rsidRDefault="00332CD6" w:rsidP="00332C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ow are the results presented and what is the main result?</w:t>
            </w:r>
          </w:p>
        </w:tc>
        <w:tc>
          <w:tcPr>
            <w:tcW w:w="1276" w:type="dxa"/>
            <w:hideMark/>
          </w:tcPr>
          <w:p w14:paraId="6BB8D882" w14:textId="77777777" w:rsidR="00332CD6" w:rsidRPr="00332CD6" w:rsidRDefault="00332CD6" w:rsidP="00332C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Was the data analysis sufficiently rigorous?</w:t>
            </w:r>
          </w:p>
        </w:tc>
        <w:tc>
          <w:tcPr>
            <w:tcW w:w="1134" w:type="dxa"/>
            <w:hideMark/>
          </w:tcPr>
          <w:p w14:paraId="2D56D143" w14:textId="77777777" w:rsidR="00332CD6" w:rsidRPr="00332CD6" w:rsidRDefault="00332CD6" w:rsidP="00332C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s there a clear statement of findings?</w:t>
            </w:r>
          </w:p>
        </w:tc>
        <w:tc>
          <w:tcPr>
            <w:tcW w:w="1559" w:type="dxa"/>
            <w:hideMark/>
          </w:tcPr>
          <w:p w14:paraId="76A6CFAD" w14:textId="77777777" w:rsidR="00332CD6" w:rsidRPr="00332CD6" w:rsidRDefault="00332CD6" w:rsidP="00332C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n the results be applied to the local population?</w:t>
            </w:r>
          </w:p>
        </w:tc>
      </w:tr>
      <w:tr w:rsidR="00332CD6" w:rsidRPr="00332CD6" w14:paraId="22084151" w14:textId="77777777" w:rsidTr="00332CD6">
        <w:trPr>
          <w:gridBefore w:val="1"/>
          <w:wBefore w:w="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hideMark/>
          </w:tcPr>
          <w:p w14:paraId="49D4BD42" w14:textId="77777777" w:rsidR="00332CD6" w:rsidRPr="00332CD6" w:rsidRDefault="00332CD6" w:rsidP="00332C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yan et al., USA</w:t>
            </w:r>
          </w:p>
        </w:tc>
        <w:tc>
          <w:tcPr>
            <w:tcW w:w="1952" w:type="dxa"/>
            <w:noWrap/>
            <w:hideMark/>
          </w:tcPr>
          <w:p w14:paraId="016D7788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5F8F4038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159F9DCE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hideMark/>
          </w:tcPr>
          <w:p w14:paraId="2775B7A3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noWrap/>
            <w:hideMark/>
          </w:tcPr>
          <w:p w14:paraId="6A12ACD9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697DE95B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noWrap/>
            <w:hideMark/>
          </w:tcPr>
          <w:p w14:paraId="1E6E30D0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04534C7F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hideMark/>
          </w:tcPr>
          <w:p w14:paraId="0AAA48B5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41B3ED71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32CD6" w:rsidRPr="00332CD6" w14:paraId="46637848" w14:textId="77777777" w:rsidTr="00332CD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" w:type="dxa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noWrap/>
            <w:hideMark/>
          </w:tcPr>
          <w:p w14:paraId="31BE9672" w14:textId="77777777" w:rsidR="00332CD6" w:rsidRPr="00332CD6" w:rsidRDefault="00332CD6" w:rsidP="00332C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El </w:t>
            </w:r>
            <w:proofErr w:type="spellStart"/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uaihy</w:t>
            </w:r>
            <w:proofErr w:type="spellEnd"/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et al., USA</w:t>
            </w:r>
          </w:p>
        </w:tc>
        <w:tc>
          <w:tcPr>
            <w:tcW w:w="1952" w:type="dxa"/>
            <w:noWrap/>
            <w:hideMark/>
          </w:tcPr>
          <w:p w14:paraId="779E5AF8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1114C7D8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654364BC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hideMark/>
          </w:tcPr>
          <w:p w14:paraId="657C7422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noWrap/>
            <w:hideMark/>
          </w:tcPr>
          <w:p w14:paraId="72803582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3B91B16A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noWrap/>
            <w:hideMark/>
          </w:tcPr>
          <w:p w14:paraId="5F500CA4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1D01E751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6D13CBF1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2B83BB43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32CD6" w:rsidRPr="00332CD6" w14:paraId="40AF33CD" w14:textId="77777777" w:rsidTr="00332CD6">
        <w:trPr>
          <w:gridBefore w:val="1"/>
          <w:wBefore w:w="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hideMark/>
          </w:tcPr>
          <w:p w14:paraId="710A48E1" w14:textId="77777777" w:rsidR="00332CD6" w:rsidRPr="00332CD6" w:rsidRDefault="00332CD6" w:rsidP="00332C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ixon et al., Canada</w:t>
            </w:r>
          </w:p>
        </w:tc>
        <w:tc>
          <w:tcPr>
            <w:tcW w:w="1952" w:type="dxa"/>
            <w:noWrap/>
            <w:hideMark/>
          </w:tcPr>
          <w:p w14:paraId="329AE111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7AB9106E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28B84233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hideMark/>
          </w:tcPr>
          <w:p w14:paraId="3FD06A48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noWrap/>
            <w:hideMark/>
          </w:tcPr>
          <w:p w14:paraId="398A1822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01CCB13D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noWrap/>
            <w:hideMark/>
          </w:tcPr>
          <w:p w14:paraId="24B81F51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46963C12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hideMark/>
          </w:tcPr>
          <w:p w14:paraId="0C8B60A0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5A0684AF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32CD6" w:rsidRPr="00332CD6" w14:paraId="7245DB61" w14:textId="77777777" w:rsidTr="00332CD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hideMark/>
          </w:tcPr>
          <w:p w14:paraId="1C63077B" w14:textId="77777777" w:rsidR="00332CD6" w:rsidRPr="00332CD6" w:rsidRDefault="00332CD6" w:rsidP="00332C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rani et al., USA</w:t>
            </w:r>
          </w:p>
        </w:tc>
        <w:tc>
          <w:tcPr>
            <w:tcW w:w="1952" w:type="dxa"/>
            <w:noWrap/>
            <w:hideMark/>
          </w:tcPr>
          <w:p w14:paraId="1E22C284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368D0AB6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5BE0A9E7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hideMark/>
          </w:tcPr>
          <w:p w14:paraId="54E2EF30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noWrap/>
            <w:hideMark/>
          </w:tcPr>
          <w:p w14:paraId="20FEF056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6F56DC4B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noWrap/>
            <w:hideMark/>
          </w:tcPr>
          <w:p w14:paraId="724E2D44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3C2B8C01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hideMark/>
          </w:tcPr>
          <w:p w14:paraId="6DA6D768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34A290D7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32CD6" w:rsidRPr="00332CD6" w14:paraId="4EAB8EB5" w14:textId="77777777" w:rsidTr="00332CD6">
        <w:trPr>
          <w:gridBefore w:val="1"/>
          <w:wBefore w:w="10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hideMark/>
          </w:tcPr>
          <w:p w14:paraId="7CFDFD50" w14:textId="77777777" w:rsidR="00332CD6" w:rsidRPr="00332CD6" w:rsidRDefault="00332CD6" w:rsidP="00332C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ynolds et al., Australia </w:t>
            </w:r>
          </w:p>
        </w:tc>
        <w:tc>
          <w:tcPr>
            <w:tcW w:w="1952" w:type="dxa"/>
            <w:noWrap/>
            <w:hideMark/>
          </w:tcPr>
          <w:p w14:paraId="36EBE79D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13214E20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7FBEDE2A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hideMark/>
          </w:tcPr>
          <w:p w14:paraId="585DE878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noWrap/>
            <w:hideMark/>
          </w:tcPr>
          <w:p w14:paraId="25AC1D23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56E67D83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noWrap/>
            <w:hideMark/>
          </w:tcPr>
          <w:p w14:paraId="6369F476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72D445F4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hideMark/>
          </w:tcPr>
          <w:p w14:paraId="548CA1D8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3229AD37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32CD6" w:rsidRPr="00332CD6" w14:paraId="73DF47AF" w14:textId="77777777" w:rsidTr="00332CD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hideMark/>
          </w:tcPr>
          <w:p w14:paraId="268EA83F" w14:textId="77777777" w:rsidR="00332CD6" w:rsidRPr="00332CD6" w:rsidRDefault="00332CD6" w:rsidP="00332C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hu et al., USA</w:t>
            </w:r>
          </w:p>
        </w:tc>
        <w:tc>
          <w:tcPr>
            <w:tcW w:w="1952" w:type="dxa"/>
            <w:noWrap/>
            <w:hideMark/>
          </w:tcPr>
          <w:p w14:paraId="49D94158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2EAC993F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2E7FDC48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hideMark/>
          </w:tcPr>
          <w:p w14:paraId="7A327A30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noWrap/>
            <w:hideMark/>
          </w:tcPr>
          <w:p w14:paraId="7D8680F0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2C0D80FB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noWrap/>
            <w:hideMark/>
          </w:tcPr>
          <w:p w14:paraId="1D19F886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085FF045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hideMark/>
          </w:tcPr>
          <w:p w14:paraId="63913465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549402C6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32CD6" w:rsidRPr="00332CD6" w14:paraId="2BE0CC01" w14:textId="77777777" w:rsidTr="00332CD6">
        <w:trPr>
          <w:gridBefore w:val="1"/>
          <w:wBefore w:w="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hideMark/>
          </w:tcPr>
          <w:p w14:paraId="57CE0AEB" w14:textId="77777777" w:rsidR="00332CD6" w:rsidRPr="00332CD6" w:rsidRDefault="00332CD6" w:rsidP="00332C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tai et al., USA</w:t>
            </w:r>
          </w:p>
        </w:tc>
        <w:tc>
          <w:tcPr>
            <w:tcW w:w="1952" w:type="dxa"/>
            <w:noWrap/>
            <w:hideMark/>
          </w:tcPr>
          <w:p w14:paraId="1685CD70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26270307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41ABE601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7AA3929F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703CCAEE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6741FF53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noWrap/>
            <w:hideMark/>
          </w:tcPr>
          <w:p w14:paraId="69ECFE86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43ED3FAF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7FB0F0B7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420F9C02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32CD6" w:rsidRPr="00332CD6" w14:paraId="2B322954" w14:textId="77777777" w:rsidTr="00332CD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hideMark/>
          </w:tcPr>
          <w:p w14:paraId="69FF051F" w14:textId="77777777" w:rsidR="00332CD6" w:rsidRPr="00332CD6" w:rsidRDefault="00332CD6" w:rsidP="00332C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agani et al., USA</w:t>
            </w:r>
          </w:p>
        </w:tc>
        <w:tc>
          <w:tcPr>
            <w:tcW w:w="1952" w:type="dxa"/>
            <w:noWrap/>
            <w:hideMark/>
          </w:tcPr>
          <w:p w14:paraId="77747064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4908AF61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6D3CEA3C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54F3035F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09D52BDB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520029F4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noWrap/>
            <w:hideMark/>
          </w:tcPr>
          <w:p w14:paraId="6B5654B9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69FD2A4D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304CB7CC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0A33CF33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32CD6" w:rsidRPr="00332CD6" w14:paraId="6E321D45" w14:textId="77777777" w:rsidTr="00332CD6">
        <w:trPr>
          <w:gridBefore w:val="1"/>
          <w:wBefore w:w="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hideMark/>
          </w:tcPr>
          <w:p w14:paraId="3E684612" w14:textId="77777777" w:rsidR="00332CD6" w:rsidRPr="00332CD6" w:rsidRDefault="00332CD6" w:rsidP="00332C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atel et al., Canada</w:t>
            </w:r>
          </w:p>
        </w:tc>
        <w:tc>
          <w:tcPr>
            <w:tcW w:w="1952" w:type="dxa"/>
            <w:noWrap/>
            <w:hideMark/>
          </w:tcPr>
          <w:p w14:paraId="4154FB9D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74459ABC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2D4E234C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29ACDDF9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noWrap/>
            <w:hideMark/>
          </w:tcPr>
          <w:p w14:paraId="67CC583F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25624AF8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noWrap/>
            <w:hideMark/>
          </w:tcPr>
          <w:p w14:paraId="46E2DD04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0845C2E4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hideMark/>
          </w:tcPr>
          <w:p w14:paraId="77524F89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2BC22924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32CD6" w:rsidRPr="00332CD6" w14:paraId="1DB85F21" w14:textId="77777777" w:rsidTr="00332CD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hideMark/>
          </w:tcPr>
          <w:p w14:paraId="1399C419" w14:textId="77777777" w:rsidR="00332CD6" w:rsidRPr="00332CD6" w:rsidRDefault="00332CD6" w:rsidP="00332C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uaddi</w:t>
            </w:r>
            <w:proofErr w:type="spellEnd"/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et al., Canada</w:t>
            </w:r>
          </w:p>
        </w:tc>
        <w:tc>
          <w:tcPr>
            <w:tcW w:w="1952" w:type="dxa"/>
            <w:noWrap/>
            <w:hideMark/>
          </w:tcPr>
          <w:p w14:paraId="0D04B971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094AED09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1A74229A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7460277D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noWrap/>
            <w:hideMark/>
          </w:tcPr>
          <w:p w14:paraId="27D7D36F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1DD707E4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noWrap/>
            <w:hideMark/>
          </w:tcPr>
          <w:p w14:paraId="5D568301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5AEC9AA6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hideMark/>
          </w:tcPr>
          <w:p w14:paraId="41F5B19D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09ABAFAD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32CD6" w:rsidRPr="00332CD6" w14:paraId="4477E705" w14:textId="77777777" w:rsidTr="00332CD6">
        <w:trPr>
          <w:gridBefore w:val="1"/>
          <w:wBefore w:w="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hideMark/>
          </w:tcPr>
          <w:p w14:paraId="452625D7" w14:textId="77777777" w:rsidR="00332CD6" w:rsidRPr="00332CD6" w:rsidRDefault="00332CD6" w:rsidP="00332C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bdelaal et al., USA</w:t>
            </w:r>
          </w:p>
        </w:tc>
        <w:tc>
          <w:tcPr>
            <w:tcW w:w="1952" w:type="dxa"/>
            <w:noWrap/>
            <w:hideMark/>
          </w:tcPr>
          <w:p w14:paraId="6386936D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3CD2B322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7A2F06D3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7925C6EF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noWrap/>
            <w:hideMark/>
          </w:tcPr>
          <w:p w14:paraId="394DA973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736A6688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noWrap/>
            <w:hideMark/>
          </w:tcPr>
          <w:p w14:paraId="53EC73BB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31209E62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4B68DA16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10835895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32CD6" w:rsidRPr="00332CD6" w14:paraId="6FD44728" w14:textId="77777777" w:rsidTr="00332CD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hideMark/>
          </w:tcPr>
          <w:p w14:paraId="46E67CCA" w14:textId="77777777" w:rsidR="00332CD6" w:rsidRPr="00332CD6" w:rsidRDefault="00332CD6" w:rsidP="00332C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inci</w:t>
            </w:r>
            <w:proofErr w:type="spellEnd"/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et al., Puerto Rico</w:t>
            </w:r>
          </w:p>
        </w:tc>
        <w:tc>
          <w:tcPr>
            <w:tcW w:w="1952" w:type="dxa"/>
            <w:noWrap/>
            <w:hideMark/>
          </w:tcPr>
          <w:p w14:paraId="134E2049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37394E43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2C7C2D98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32EDDE1C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6A6EB35B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33E3AC6F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noWrap/>
            <w:hideMark/>
          </w:tcPr>
          <w:p w14:paraId="405AFA43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7D3FB14E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0F81FCCB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08CBAA2D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32CD6" w:rsidRPr="00332CD6" w14:paraId="12F8ED27" w14:textId="77777777" w:rsidTr="00332CD6">
        <w:trPr>
          <w:gridBefore w:val="1"/>
          <w:wBefore w:w="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hideMark/>
          </w:tcPr>
          <w:p w14:paraId="3DBAB8E0" w14:textId="77777777" w:rsidR="00332CD6" w:rsidRPr="00332CD6" w:rsidRDefault="00332CD6" w:rsidP="00332C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hang et al., USA</w:t>
            </w:r>
          </w:p>
        </w:tc>
        <w:tc>
          <w:tcPr>
            <w:tcW w:w="1952" w:type="dxa"/>
            <w:noWrap/>
            <w:hideMark/>
          </w:tcPr>
          <w:p w14:paraId="3F534038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77D36BD2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04DC626F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15B8FBA4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749A88B5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677B888E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noWrap/>
            <w:hideMark/>
          </w:tcPr>
          <w:p w14:paraId="093292B8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74335C3B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hideMark/>
          </w:tcPr>
          <w:p w14:paraId="716636E5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7954EBF2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32CD6" w:rsidRPr="00332CD6" w14:paraId="24E429D2" w14:textId="77777777" w:rsidTr="00332CD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hideMark/>
          </w:tcPr>
          <w:p w14:paraId="72AEB101" w14:textId="77777777" w:rsidR="00332CD6" w:rsidRPr="00332CD6" w:rsidRDefault="00332CD6" w:rsidP="00332C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shmore et al., UK</w:t>
            </w:r>
          </w:p>
        </w:tc>
        <w:tc>
          <w:tcPr>
            <w:tcW w:w="1952" w:type="dxa"/>
            <w:noWrap/>
            <w:hideMark/>
          </w:tcPr>
          <w:p w14:paraId="32C96A47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73FEE375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1468EC27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hideMark/>
          </w:tcPr>
          <w:p w14:paraId="18385655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noWrap/>
            <w:hideMark/>
          </w:tcPr>
          <w:p w14:paraId="4454BD44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01EDB100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noWrap/>
            <w:hideMark/>
          </w:tcPr>
          <w:p w14:paraId="16ABF191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5D5F13BB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hideMark/>
          </w:tcPr>
          <w:p w14:paraId="2384C56D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3796ADEE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32CD6" w:rsidRPr="00332CD6" w14:paraId="3A1515B1" w14:textId="77777777" w:rsidTr="00332CD6">
        <w:trPr>
          <w:gridBefore w:val="1"/>
          <w:wBefore w:w="10" w:type="dxa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hideMark/>
          </w:tcPr>
          <w:p w14:paraId="60251BB4" w14:textId="77777777" w:rsidR="00332CD6" w:rsidRPr="00332CD6" w:rsidRDefault="00332CD6" w:rsidP="00332C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952" w:type="dxa"/>
            <w:noWrap/>
            <w:hideMark/>
          </w:tcPr>
          <w:p w14:paraId="0AA4ADFF" w14:textId="77777777" w:rsidR="00332CD6" w:rsidRPr="00332CD6" w:rsidRDefault="00332CD6" w:rsidP="00332C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14:paraId="6AB3CECD" w14:textId="77777777" w:rsidR="00332CD6" w:rsidRPr="00332CD6" w:rsidRDefault="00332CD6" w:rsidP="00332C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noWrap/>
            <w:hideMark/>
          </w:tcPr>
          <w:p w14:paraId="0F116D09" w14:textId="77777777" w:rsidR="00332CD6" w:rsidRPr="00332CD6" w:rsidRDefault="00332CD6" w:rsidP="00332C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hideMark/>
          </w:tcPr>
          <w:p w14:paraId="2A90AE97" w14:textId="77777777" w:rsidR="00332CD6" w:rsidRPr="00332CD6" w:rsidRDefault="00332CD6" w:rsidP="00332C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noWrap/>
            <w:hideMark/>
          </w:tcPr>
          <w:p w14:paraId="0B8692CD" w14:textId="77777777" w:rsidR="00332CD6" w:rsidRPr="00332CD6" w:rsidRDefault="00332CD6" w:rsidP="00332C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noWrap/>
            <w:hideMark/>
          </w:tcPr>
          <w:p w14:paraId="44BA81F0" w14:textId="77777777" w:rsidR="00332CD6" w:rsidRPr="00332CD6" w:rsidRDefault="00332CD6" w:rsidP="00332C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noWrap/>
            <w:hideMark/>
          </w:tcPr>
          <w:p w14:paraId="4217A842" w14:textId="77777777" w:rsidR="00332CD6" w:rsidRPr="00332CD6" w:rsidRDefault="00332CD6" w:rsidP="00332C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noWrap/>
            <w:hideMark/>
          </w:tcPr>
          <w:p w14:paraId="209EBE2D" w14:textId="77777777" w:rsidR="00332CD6" w:rsidRPr="00332CD6" w:rsidRDefault="00332CD6" w:rsidP="00332C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hideMark/>
          </w:tcPr>
          <w:p w14:paraId="04F281CB" w14:textId="77777777" w:rsidR="00332CD6" w:rsidRPr="00332CD6" w:rsidRDefault="00332CD6" w:rsidP="00332C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14:paraId="6669FA1F" w14:textId="77777777" w:rsidR="00332CD6" w:rsidRPr="00332CD6" w:rsidRDefault="00332CD6" w:rsidP="00332C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332CD6" w:rsidRPr="00332CD6" w14:paraId="7F430064" w14:textId="77777777" w:rsidTr="00332CD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0" w:type="dxa"/>
            <w:gridSpan w:val="11"/>
            <w:hideMark/>
          </w:tcPr>
          <w:p w14:paraId="2026D1A7" w14:textId="77777777" w:rsidR="00332CD6" w:rsidRDefault="00332CD6" w:rsidP="00332CD6">
            <w:pPr>
              <w:spacing w:after="0" w:line="240" w:lineRule="auto"/>
              <w:jc w:val="center"/>
              <w:rPr>
                <w:rFonts w:ascii="Arial" w:eastAsia="Times New Roman" w:hAnsi="Arial" w:cs="Arial"/>
                <w:i w:val="0"/>
                <w:iCs w:val="0"/>
                <w:color w:val="000000"/>
                <w:sz w:val="20"/>
                <w:szCs w:val="20"/>
                <w:lang w:val="en-GB" w:eastAsia="en-GB"/>
              </w:rPr>
            </w:pPr>
          </w:p>
          <w:p w14:paraId="68ED53CF" w14:textId="77777777" w:rsidR="00332CD6" w:rsidRDefault="00332CD6" w:rsidP="00332CD6">
            <w:pPr>
              <w:spacing w:after="0" w:line="240" w:lineRule="auto"/>
              <w:jc w:val="center"/>
              <w:rPr>
                <w:rFonts w:ascii="Arial" w:eastAsia="Times New Roman" w:hAnsi="Arial" w:cs="Arial"/>
                <w:i w:val="0"/>
                <w:iCs w:val="0"/>
                <w:color w:val="000000"/>
                <w:sz w:val="20"/>
                <w:szCs w:val="20"/>
                <w:lang w:val="en-GB" w:eastAsia="en-GB"/>
              </w:rPr>
            </w:pPr>
          </w:p>
          <w:p w14:paraId="036A9729" w14:textId="77777777" w:rsidR="00332CD6" w:rsidRDefault="00332CD6" w:rsidP="00332CD6">
            <w:pPr>
              <w:spacing w:after="0" w:line="240" w:lineRule="auto"/>
              <w:jc w:val="center"/>
              <w:rPr>
                <w:rFonts w:ascii="Arial" w:eastAsia="Times New Roman" w:hAnsi="Arial" w:cs="Arial"/>
                <w:i w:val="0"/>
                <w:iCs w:val="0"/>
                <w:color w:val="000000"/>
                <w:sz w:val="20"/>
                <w:szCs w:val="20"/>
                <w:lang w:val="en-GB" w:eastAsia="en-GB"/>
              </w:rPr>
            </w:pPr>
          </w:p>
          <w:p w14:paraId="4776C671" w14:textId="77777777" w:rsidR="00332CD6" w:rsidRDefault="00332CD6" w:rsidP="00332CD6">
            <w:pPr>
              <w:spacing w:after="0" w:line="240" w:lineRule="auto"/>
              <w:jc w:val="center"/>
              <w:rPr>
                <w:rFonts w:ascii="Arial" w:eastAsia="Times New Roman" w:hAnsi="Arial" w:cs="Arial"/>
                <w:i w:val="0"/>
                <w:iCs w:val="0"/>
                <w:color w:val="000000"/>
                <w:sz w:val="20"/>
                <w:szCs w:val="20"/>
                <w:lang w:val="en-GB" w:eastAsia="en-GB"/>
              </w:rPr>
            </w:pPr>
          </w:p>
          <w:p w14:paraId="65A4AB92" w14:textId="77777777" w:rsidR="00332CD6" w:rsidRDefault="00332CD6" w:rsidP="00332CD6">
            <w:pPr>
              <w:spacing w:after="0" w:line="240" w:lineRule="auto"/>
              <w:jc w:val="center"/>
              <w:rPr>
                <w:rFonts w:ascii="Arial" w:eastAsia="Times New Roman" w:hAnsi="Arial" w:cs="Arial"/>
                <w:i w:val="0"/>
                <w:iCs w:val="0"/>
                <w:color w:val="000000"/>
                <w:sz w:val="20"/>
                <w:szCs w:val="20"/>
                <w:lang w:val="en-GB" w:eastAsia="en-GB"/>
              </w:rPr>
            </w:pPr>
          </w:p>
          <w:p w14:paraId="55EDEB09" w14:textId="12671DCF" w:rsidR="00332CD6" w:rsidRPr="00A148F2" w:rsidRDefault="00332CD6" w:rsidP="00A148F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148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Quality assessment of qualitative studies</w:t>
            </w:r>
          </w:p>
        </w:tc>
      </w:tr>
      <w:tr w:rsidR="00332CD6" w:rsidRPr="00332CD6" w14:paraId="5DB66A47" w14:textId="77777777" w:rsidTr="00332CD6">
        <w:trPr>
          <w:gridBefore w:val="1"/>
          <w:wBefore w:w="10" w:type="dxa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hideMark/>
          </w:tcPr>
          <w:p w14:paraId="4872F57D" w14:textId="77777777" w:rsidR="00332CD6" w:rsidRPr="00332CD6" w:rsidRDefault="00332CD6" w:rsidP="00332C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lastRenderedPageBreak/>
              <w:t>Author(s), country</w:t>
            </w:r>
          </w:p>
        </w:tc>
        <w:tc>
          <w:tcPr>
            <w:tcW w:w="1952" w:type="dxa"/>
            <w:hideMark/>
          </w:tcPr>
          <w:p w14:paraId="7D408B4E" w14:textId="77777777" w:rsidR="00332CD6" w:rsidRPr="00332CD6" w:rsidRDefault="00332CD6" w:rsidP="00332C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lear statement of aims</w:t>
            </w:r>
          </w:p>
        </w:tc>
        <w:tc>
          <w:tcPr>
            <w:tcW w:w="1559" w:type="dxa"/>
            <w:hideMark/>
          </w:tcPr>
          <w:p w14:paraId="302D39CE" w14:textId="77777777" w:rsidR="00332CD6" w:rsidRPr="00332CD6" w:rsidRDefault="00332CD6" w:rsidP="00332C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s qualitative methodology appropriate</w:t>
            </w:r>
          </w:p>
        </w:tc>
        <w:tc>
          <w:tcPr>
            <w:tcW w:w="1276" w:type="dxa"/>
            <w:hideMark/>
          </w:tcPr>
          <w:p w14:paraId="520F6116" w14:textId="77777777" w:rsidR="00332CD6" w:rsidRPr="00332CD6" w:rsidRDefault="00332CD6" w:rsidP="00332C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Was the research design appropriate to address the aims of the research?</w:t>
            </w:r>
          </w:p>
        </w:tc>
        <w:tc>
          <w:tcPr>
            <w:tcW w:w="1134" w:type="dxa"/>
            <w:hideMark/>
          </w:tcPr>
          <w:p w14:paraId="330C6D3F" w14:textId="77777777" w:rsidR="00332CD6" w:rsidRPr="00332CD6" w:rsidRDefault="00332CD6" w:rsidP="00332C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Was the recruitment strategy appropriate to the aims of the research?</w:t>
            </w:r>
          </w:p>
        </w:tc>
        <w:tc>
          <w:tcPr>
            <w:tcW w:w="1417" w:type="dxa"/>
            <w:hideMark/>
          </w:tcPr>
          <w:p w14:paraId="7EC7E512" w14:textId="77777777" w:rsidR="00332CD6" w:rsidRPr="00332CD6" w:rsidRDefault="00332CD6" w:rsidP="00332C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Was the data collected in a way that addressed the research issue?</w:t>
            </w:r>
          </w:p>
        </w:tc>
        <w:tc>
          <w:tcPr>
            <w:tcW w:w="1276" w:type="dxa"/>
            <w:hideMark/>
          </w:tcPr>
          <w:p w14:paraId="55ABE5EA" w14:textId="77777777" w:rsidR="00332CD6" w:rsidRPr="00332CD6" w:rsidRDefault="00332CD6" w:rsidP="00332C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Has the relationship between researcher and participant been adequately considered? </w:t>
            </w:r>
          </w:p>
        </w:tc>
        <w:tc>
          <w:tcPr>
            <w:tcW w:w="1276" w:type="dxa"/>
            <w:hideMark/>
          </w:tcPr>
          <w:p w14:paraId="3EA01DF2" w14:textId="77777777" w:rsidR="00332CD6" w:rsidRPr="00332CD6" w:rsidRDefault="00332CD6" w:rsidP="00332C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Have ethical issues been taken into consideration? </w:t>
            </w:r>
          </w:p>
        </w:tc>
        <w:tc>
          <w:tcPr>
            <w:tcW w:w="1276" w:type="dxa"/>
            <w:hideMark/>
          </w:tcPr>
          <w:p w14:paraId="1FA9A1E3" w14:textId="77777777" w:rsidR="00332CD6" w:rsidRPr="00332CD6" w:rsidRDefault="00332CD6" w:rsidP="00332C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Was the data analysis sufficiently rigorous? </w:t>
            </w:r>
          </w:p>
        </w:tc>
        <w:tc>
          <w:tcPr>
            <w:tcW w:w="1134" w:type="dxa"/>
            <w:hideMark/>
          </w:tcPr>
          <w:p w14:paraId="49B43431" w14:textId="77777777" w:rsidR="00332CD6" w:rsidRPr="00332CD6" w:rsidRDefault="00332CD6" w:rsidP="00332C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s there a clear statement of findings?</w:t>
            </w:r>
          </w:p>
        </w:tc>
        <w:tc>
          <w:tcPr>
            <w:tcW w:w="1559" w:type="dxa"/>
            <w:hideMark/>
          </w:tcPr>
          <w:p w14:paraId="21431485" w14:textId="77777777" w:rsidR="00332CD6" w:rsidRPr="00332CD6" w:rsidRDefault="00332CD6" w:rsidP="00332C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ow valuable is the research?</w:t>
            </w:r>
          </w:p>
        </w:tc>
      </w:tr>
      <w:tr w:rsidR="00332CD6" w:rsidRPr="00332CD6" w14:paraId="18AC8B4A" w14:textId="77777777" w:rsidTr="00332CD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hideMark/>
          </w:tcPr>
          <w:p w14:paraId="3A1814C3" w14:textId="77777777" w:rsidR="00332CD6" w:rsidRPr="00332CD6" w:rsidRDefault="00332CD6" w:rsidP="00332C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erling et al., Denmark</w:t>
            </w:r>
          </w:p>
        </w:tc>
        <w:tc>
          <w:tcPr>
            <w:tcW w:w="1952" w:type="dxa"/>
            <w:noWrap/>
            <w:hideMark/>
          </w:tcPr>
          <w:p w14:paraId="48E1570E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07D5823D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24F222F2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78336E02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noWrap/>
            <w:hideMark/>
          </w:tcPr>
          <w:p w14:paraId="68104998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53E44A9F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780FA002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0A7A5C4C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hideMark/>
          </w:tcPr>
          <w:p w14:paraId="133394EC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3CE4D5E3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32CD6" w:rsidRPr="00332CD6" w14:paraId="27D5B774" w14:textId="77777777" w:rsidTr="00332CD6">
        <w:trPr>
          <w:gridBefore w:val="1"/>
          <w:wBefore w:w="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hideMark/>
          </w:tcPr>
          <w:p w14:paraId="2E68677B" w14:textId="77777777" w:rsidR="00332CD6" w:rsidRPr="00332CD6" w:rsidRDefault="00332CD6" w:rsidP="00332C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laydon et al., UK</w:t>
            </w:r>
          </w:p>
        </w:tc>
        <w:tc>
          <w:tcPr>
            <w:tcW w:w="1952" w:type="dxa"/>
            <w:noWrap/>
            <w:hideMark/>
          </w:tcPr>
          <w:p w14:paraId="7656AC1A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76155A27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2C307BFC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5B114916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412DC954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14916A6B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noWrap/>
            <w:hideMark/>
          </w:tcPr>
          <w:p w14:paraId="29AC489D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516A7C49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hideMark/>
          </w:tcPr>
          <w:p w14:paraId="7D2EE0C5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0A71E71F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</w:tr>
      <w:tr w:rsidR="00332CD6" w:rsidRPr="00332CD6" w14:paraId="62C9E483" w14:textId="77777777" w:rsidTr="00332CD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hideMark/>
          </w:tcPr>
          <w:p w14:paraId="4CEBADFD" w14:textId="77777777" w:rsidR="00332CD6" w:rsidRPr="00332CD6" w:rsidRDefault="00332CD6" w:rsidP="00332C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oloney et al., Ireland</w:t>
            </w:r>
          </w:p>
        </w:tc>
        <w:tc>
          <w:tcPr>
            <w:tcW w:w="1952" w:type="dxa"/>
            <w:noWrap/>
            <w:hideMark/>
          </w:tcPr>
          <w:p w14:paraId="087E9C61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7C41E411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06D74E2D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0CDEBA57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579F529A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1630C43A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noWrap/>
            <w:hideMark/>
          </w:tcPr>
          <w:p w14:paraId="67E49639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4763E88A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hideMark/>
          </w:tcPr>
          <w:p w14:paraId="5EDCDC2F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59F7E00C" w14:textId="77777777" w:rsidR="00332CD6" w:rsidRPr="00332CD6" w:rsidRDefault="00332CD6" w:rsidP="00332C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</w:tr>
      <w:tr w:rsidR="00332CD6" w:rsidRPr="00332CD6" w14:paraId="7FE20041" w14:textId="77777777" w:rsidTr="00332CD6">
        <w:trPr>
          <w:gridBefore w:val="1"/>
          <w:wBefore w:w="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hideMark/>
          </w:tcPr>
          <w:p w14:paraId="76506920" w14:textId="77777777" w:rsidR="00332CD6" w:rsidRPr="00332CD6" w:rsidRDefault="00332CD6" w:rsidP="00332C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Wu et al., China</w:t>
            </w:r>
          </w:p>
        </w:tc>
        <w:tc>
          <w:tcPr>
            <w:tcW w:w="1952" w:type="dxa"/>
            <w:noWrap/>
            <w:hideMark/>
          </w:tcPr>
          <w:p w14:paraId="05DDF447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2EF100D1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6EB90E2A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4C6162F5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4F1E3B07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55CB5635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noWrap/>
            <w:hideMark/>
          </w:tcPr>
          <w:p w14:paraId="74B700D9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2BA87D9E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hideMark/>
          </w:tcPr>
          <w:p w14:paraId="79E7E8BE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50D8B2C4" w14:textId="77777777" w:rsidR="00332CD6" w:rsidRPr="00332CD6" w:rsidRDefault="00332CD6" w:rsidP="00332C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32CD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</w:tr>
    </w:tbl>
    <w:p w14:paraId="7347DBF5" w14:textId="77777777" w:rsidR="00077D87" w:rsidRDefault="00077D87" w:rsidP="0027199C">
      <w:pPr>
        <w:rPr>
          <w:rFonts w:ascii="Arial" w:hAnsi="Arial" w:cs="Arial"/>
          <w:b/>
          <w:bCs/>
          <w:lang w:val="en-GB"/>
        </w:rPr>
      </w:pPr>
    </w:p>
    <w:p w14:paraId="6B7FB128" w14:textId="77777777" w:rsidR="000E5EA0" w:rsidRPr="000E5EA0" w:rsidRDefault="000E5EA0" w:rsidP="0027199C">
      <w:pPr>
        <w:rPr>
          <w:rFonts w:ascii="Arial" w:hAnsi="Arial" w:cs="Arial"/>
          <w:lang w:val="en-GB"/>
        </w:rPr>
      </w:pPr>
    </w:p>
    <w:sectPr w:rsidR="000E5EA0" w:rsidRPr="000E5EA0" w:rsidSect="002719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CB01FD" w14:textId="77777777" w:rsidR="00B358B8" w:rsidRDefault="00B358B8">
      <w:pPr>
        <w:spacing w:after="0" w:line="240" w:lineRule="auto"/>
      </w:pPr>
      <w:r>
        <w:separator/>
      </w:r>
    </w:p>
  </w:endnote>
  <w:endnote w:type="continuationSeparator" w:id="0">
    <w:p w14:paraId="073CF0F6" w14:textId="77777777" w:rsidR="00B358B8" w:rsidRDefault="00B358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05283325"/>
      <w:docPartObj>
        <w:docPartGallery w:val="Page Numbers (Bottom of Page)"/>
        <w:docPartUnique/>
      </w:docPartObj>
    </w:sdtPr>
    <w:sdtContent>
      <w:p w14:paraId="773944E8" w14:textId="77777777" w:rsidR="000B5A44" w:rsidRDefault="00000000" w:rsidP="00A748E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15672C" w14:textId="77777777" w:rsidR="000B5A44" w:rsidRDefault="000B5A4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35807000"/>
      <w:docPartObj>
        <w:docPartGallery w:val="Page Numbers (Bottom of Page)"/>
        <w:docPartUnique/>
      </w:docPartObj>
    </w:sdtPr>
    <w:sdtContent>
      <w:p w14:paraId="129E2591" w14:textId="77777777" w:rsidR="000B5A44" w:rsidRDefault="00000000" w:rsidP="00A748E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813F70D" w14:textId="77777777" w:rsidR="000B5A44" w:rsidRDefault="000B5A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C73F45" w14:textId="77777777" w:rsidR="00B358B8" w:rsidRDefault="00B358B8">
      <w:pPr>
        <w:spacing w:after="0" w:line="240" w:lineRule="auto"/>
      </w:pPr>
      <w:r>
        <w:separator/>
      </w:r>
    </w:p>
  </w:footnote>
  <w:footnote w:type="continuationSeparator" w:id="0">
    <w:p w14:paraId="34BAD0ED" w14:textId="77777777" w:rsidR="00B358B8" w:rsidRDefault="00B358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6FDCC6" w14:textId="77777777" w:rsidR="000B5A44" w:rsidRPr="006F11DE" w:rsidRDefault="00000000">
    <w:pPr>
      <w:pStyle w:val="Header"/>
      <w:rPr>
        <w:color w:val="000000" w:themeColor="text1"/>
      </w:rPr>
    </w:pPr>
    <w:r w:rsidRPr="006F11DE">
      <w:rPr>
        <w:color w:val="000000" w:themeColor="text1"/>
      </w:rPr>
      <w:t xml:space="preserve">Benoit Jauniaux et al. </w:t>
    </w:r>
    <w:proofErr w:type="spellStart"/>
    <w:r w:rsidRPr="006F11DE">
      <w:rPr>
        <w:color w:val="000000" w:themeColor="text1"/>
      </w:rPr>
      <w:t>submission</w:t>
    </w:r>
    <w:proofErr w:type="spellEnd"/>
    <w:r w:rsidRPr="006F11DE">
      <w:rPr>
        <w:color w:val="000000" w:themeColor="text1"/>
      </w:rPr>
      <w:t xml:space="preserve"> </w:t>
    </w:r>
    <w:proofErr w:type="spellStart"/>
    <w:r w:rsidRPr="006F11DE">
      <w:rPr>
        <w:color w:val="000000" w:themeColor="text1"/>
      </w:rPr>
      <w:t>to</w:t>
    </w:r>
    <w:proofErr w:type="spellEnd"/>
    <w:r w:rsidRPr="006F11DE">
      <w:rPr>
        <w:color w:val="000000" w:themeColor="text1"/>
      </w:rPr>
      <w:t xml:space="preserve"> Journal of </w:t>
    </w:r>
    <w:proofErr w:type="spellStart"/>
    <w:r w:rsidRPr="006F11DE">
      <w:rPr>
        <w:color w:val="000000" w:themeColor="text1"/>
      </w:rPr>
      <w:t>Robotic</w:t>
    </w:r>
    <w:proofErr w:type="spellEnd"/>
    <w:r w:rsidRPr="006F11DE">
      <w:rPr>
        <w:color w:val="000000" w:themeColor="text1"/>
      </w:rPr>
      <w:t xml:space="preserve"> </w:t>
    </w:r>
    <w:proofErr w:type="spellStart"/>
    <w:r w:rsidRPr="006F11DE">
      <w:rPr>
        <w:color w:val="000000" w:themeColor="text1"/>
      </w:rPr>
      <w:t>Surgery</w:t>
    </w:r>
    <w:proofErr w:type="spellEnd"/>
  </w:p>
  <w:p w14:paraId="71755837" w14:textId="77777777" w:rsidR="000B5A44" w:rsidRDefault="000B5A4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9C365F"/>
    <w:multiLevelType w:val="hybridMultilevel"/>
    <w:tmpl w:val="7FD6CC6C"/>
    <w:lvl w:ilvl="0" w:tplc="124E99D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67096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99C"/>
    <w:rsid w:val="000637B3"/>
    <w:rsid w:val="00077D87"/>
    <w:rsid w:val="000B5A44"/>
    <w:rsid w:val="000E5EA0"/>
    <w:rsid w:val="00117413"/>
    <w:rsid w:val="00127B7A"/>
    <w:rsid w:val="002122D4"/>
    <w:rsid w:val="00246A53"/>
    <w:rsid w:val="0027199C"/>
    <w:rsid w:val="00332CD6"/>
    <w:rsid w:val="003B5005"/>
    <w:rsid w:val="00565A94"/>
    <w:rsid w:val="006F4AA1"/>
    <w:rsid w:val="00716F71"/>
    <w:rsid w:val="00795ACD"/>
    <w:rsid w:val="007A7B96"/>
    <w:rsid w:val="0080113F"/>
    <w:rsid w:val="008508E6"/>
    <w:rsid w:val="008C2C86"/>
    <w:rsid w:val="00960959"/>
    <w:rsid w:val="00A148F2"/>
    <w:rsid w:val="00A43D36"/>
    <w:rsid w:val="00A757A5"/>
    <w:rsid w:val="00B30C49"/>
    <w:rsid w:val="00B33B57"/>
    <w:rsid w:val="00B358B8"/>
    <w:rsid w:val="00B435C1"/>
    <w:rsid w:val="00B467A9"/>
    <w:rsid w:val="00BA4ABF"/>
    <w:rsid w:val="00C7375D"/>
    <w:rsid w:val="00D03C57"/>
    <w:rsid w:val="00D766BD"/>
    <w:rsid w:val="00DC526C"/>
    <w:rsid w:val="00E0250B"/>
    <w:rsid w:val="00EC321B"/>
    <w:rsid w:val="00EE5072"/>
    <w:rsid w:val="00F51028"/>
    <w:rsid w:val="00FC5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C7FE8A"/>
  <w15:chartTrackingRefBased/>
  <w15:docId w15:val="{8CC840BD-FCDC-3F40-B4BA-635A5B0EF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99C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199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19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99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99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99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99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99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99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99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9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19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9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9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9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9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9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9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9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19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19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99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19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199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19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199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19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9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9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199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719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199C"/>
    <w:rPr>
      <w:rFonts w:ascii="Calibri" w:eastAsia="Calibri" w:hAnsi="Calibri" w:cs="Times New Roman"/>
      <w:kern w:val="0"/>
      <w:sz w:val="22"/>
      <w:szCs w:val="22"/>
      <w:lang w:val="nl-NL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7199C"/>
  </w:style>
  <w:style w:type="paragraph" w:styleId="Header">
    <w:name w:val="header"/>
    <w:basedOn w:val="Normal"/>
    <w:link w:val="HeaderChar"/>
    <w:uiPriority w:val="99"/>
    <w:unhideWhenUsed/>
    <w:rsid w:val="002719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199C"/>
    <w:rPr>
      <w:rFonts w:ascii="Calibri" w:eastAsia="Calibri" w:hAnsi="Calibri" w:cs="Times New Roman"/>
      <w:kern w:val="0"/>
      <w:sz w:val="22"/>
      <w:szCs w:val="22"/>
      <w:lang w:val="nl-NL"/>
      <w14:ligatures w14:val="none"/>
    </w:rPr>
  </w:style>
  <w:style w:type="character" w:styleId="Hyperlink">
    <w:name w:val="Hyperlink"/>
    <w:basedOn w:val="DefaultParagraphFont"/>
    <w:uiPriority w:val="99"/>
    <w:unhideWhenUsed/>
    <w:rsid w:val="0027199C"/>
    <w:rPr>
      <w:color w:val="467886" w:themeColor="hyperlink"/>
      <w:u w:val="single"/>
    </w:rPr>
  </w:style>
  <w:style w:type="table" w:styleId="PlainTable3">
    <w:name w:val="Plain Table 3"/>
    <w:basedOn w:val="TableNormal"/>
    <w:uiPriority w:val="43"/>
    <w:rsid w:val="00E0250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0E5EA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75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6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70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79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794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7475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3735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776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1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6716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9821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51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365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288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825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707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88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439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1997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6451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759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537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893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870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576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13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546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326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8368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47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ahmaaabbas02@gmail.com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benoit.jaunaux@doctors.org.uk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11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uniaux Benoit (R0A) Manchester University NHS FT</dc:creator>
  <cp:keywords/>
  <dc:description/>
  <cp:lastModifiedBy>Jauniaux Benoit (R0A) Manchester University NHS FT</cp:lastModifiedBy>
  <cp:revision>6</cp:revision>
  <dcterms:created xsi:type="dcterms:W3CDTF">2025-06-14T13:10:00Z</dcterms:created>
  <dcterms:modified xsi:type="dcterms:W3CDTF">2025-06-29T19:23:00Z</dcterms:modified>
</cp:coreProperties>
</file>